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-Siatka"/>
        <w:tblW w:w="0" w:type="auto"/>
        <w:tblInd w:w="-885" w:type="dxa"/>
        <w:tblLook w:val="04A0" w:firstRow="1" w:lastRow="0" w:firstColumn="1" w:lastColumn="0" w:noHBand="0" w:noVBand="1"/>
      </w:tblPr>
      <w:tblGrid>
        <w:gridCol w:w="1277"/>
        <w:gridCol w:w="1276"/>
        <w:gridCol w:w="2312"/>
        <w:gridCol w:w="1327"/>
        <w:gridCol w:w="1327"/>
        <w:gridCol w:w="1327"/>
        <w:gridCol w:w="1327"/>
      </w:tblGrid>
      <w:tr w:rsidR="009F0485" w:rsidRPr="00BA5B69" w:rsidTr="00846FE0">
        <w:tc>
          <w:tcPr>
            <w:tcW w:w="10173" w:type="dxa"/>
            <w:gridSpan w:val="7"/>
            <w:vAlign w:val="center"/>
          </w:tcPr>
          <w:p w:rsidR="009F0485" w:rsidRPr="00BA5B69" w:rsidRDefault="009F0485" w:rsidP="00846FE0">
            <w:pPr>
              <w:pStyle w:val="Bezodstpw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ble. Time to and Success of Intubation.</w:t>
            </w:r>
          </w:p>
        </w:tc>
      </w:tr>
      <w:tr w:rsidR="009F0485" w:rsidRPr="00BA5B69" w:rsidTr="00846FE0">
        <w:tc>
          <w:tcPr>
            <w:tcW w:w="1277" w:type="dxa"/>
            <w:vMerge w:val="restart"/>
            <w:shd w:val="clear" w:color="auto" w:fill="BFBFBF" w:themeFill="background1" w:themeFillShade="BF"/>
            <w:vAlign w:val="center"/>
          </w:tcPr>
          <w:p w:rsidR="009F0485" w:rsidRPr="00BA5B69" w:rsidRDefault="009F0485" w:rsidP="00846FE0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A5B6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cenario</w:t>
            </w:r>
          </w:p>
        </w:tc>
        <w:tc>
          <w:tcPr>
            <w:tcW w:w="1276" w:type="dxa"/>
            <w:vMerge w:val="restart"/>
            <w:shd w:val="clear" w:color="auto" w:fill="BFBFBF" w:themeFill="background1" w:themeFillShade="BF"/>
            <w:vAlign w:val="center"/>
          </w:tcPr>
          <w:p w:rsidR="009F0485" w:rsidRPr="00BA5B69" w:rsidRDefault="009F0485" w:rsidP="00846FE0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A5B6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Intubation method</w:t>
            </w:r>
          </w:p>
        </w:tc>
        <w:tc>
          <w:tcPr>
            <w:tcW w:w="2312" w:type="dxa"/>
            <w:vMerge w:val="restart"/>
            <w:shd w:val="clear" w:color="auto" w:fill="BFBFBF" w:themeFill="background1" w:themeFillShade="BF"/>
            <w:vAlign w:val="center"/>
          </w:tcPr>
          <w:p w:rsidR="009F0485" w:rsidRPr="00BA5B69" w:rsidRDefault="009F0485" w:rsidP="00846FE0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A5B6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Time to intubation (s) [mean(SD)]</w:t>
            </w:r>
          </w:p>
        </w:tc>
        <w:tc>
          <w:tcPr>
            <w:tcW w:w="5308" w:type="dxa"/>
            <w:gridSpan w:val="4"/>
            <w:shd w:val="clear" w:color="auto" w:fill="BFBFBF" w:themeFill="background1" w:themeFillShade="BF"/>
            <w:vAlign w:val="center"/>
          </w:tcPr>
          <w:p w:rsidR="009F0485" w:rsidRPr="00BA5B69" w:rsidRDefault="009F0485" w:rsidP="00846FE0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A5B6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Tracheal intubation attempts</w:t>
            </w:r>
          </w:p>
        </w:tc>
      </w:tr>
      <w:tr w:rsidR="009F0485" w:rsidRPr="00BA5B69" w:rsidTr="00846FE0">
        <w:tc>
          <w:tcPr>
            <w:tcW w:w="1277" w:type="dxa"/>
            <w:vMerge/>
            <w:shd w:val="clear" w:color="auto" w:fill="BFBFBF" w:themeFill="background1" w:themeFillShade="BF"/>
            <w:vAlign w:val="center"/>
          </w:tcPr>
          <w:p w:rsidR="009F0485" w:rsidRPr="00BA5B69" w:rsidRDefault="009F0485" w:rsidP="00846FE0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BFBFBF" w:themeFill="background1" w:themeFillShade="BF"/>
            <w:vAlign w:val="center"/>
          </w:tcPr>
          <w:p w:rsidR="009F0485" w:rsidRPr="00BA5B69" w:rsidRDefault="009F0485" w:rsidP="00846FE0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12" w:type="dxa"/>
            <w:vMerge/>
            <w:shd w:val="clear" w:color="auto" w:fill="BFBFBF" w:themeFill="background1" w:themeFillShade="BF"/>
            <w:vAlign w:val="center"/>
          </w:tcPr>
          <w:p w:rsidR="009F0485" w:rsidRPr="00BA5B69" w:rsidRDefault="009F0485" w:rsidP="00846FE0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shd w:val="clear" w:color="auto" w:fill="BFBFBF" w:themeFill="background1" w:themeFillShade="BF"/>
            <w:vAlign w:val="center"/>
          </w:tcPr>
          <w:p w:rsidR="009F0485" w:rsidRPr="00BA5B69" w:rsidRDefault="009F0485" w:rsidP="00846FE0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A5B6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First</w:t>
            </w:r>
          </w:p>
        </w:tc>
        <w:tc>
          <w:tcPr>
            <w:tcW w:w="1327" w:type="dxa"/>
            <w:shd w:val="clear" w:color="auto" w:fill="BFBFBF" w:themeFill="background1" w:themeFillShade="BF"/>
            <w:vAlign w:val="center"/>
          </w:tcPr>
          <w:p w:rsidR="009F0485" w:rsidRPr="00BA5B69" w:rsidRDefault="009F0485" w:rsidP="00846FE0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A5B6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econd</w:t>
            </w:r>
          </w:p>
        </w:tc>
        <w:tc>
          <w:tcPr>
            <w:tcW w:w="1327" w:type="dxa"/>
            <w:shd w:val="clear" w:color="auto" w:fill="BFBFBF" w:themeFill="background1" w:themeFillShade="BF"/>
            <w:vAlign w:val="center"/>
          </w:tcPr>
          <w:p w:rsidR="009F0485" w:rsidRPr="00BA5B69" w:rsidRDefault="009F0485" w:rsidP="00846FE0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A5B6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Third</w:t>
            </w:r>
          </w:p>
        </w:tc>
        <w:tc>
          <w:tcPr>
            <w:tcW w:w="1327" w:type="dxa"/>
            <w:shd w:val="clear" w:color="auto" w:fill="BFBFBF" w:themeFill="background1" w:themeFillShade="BF"/>
            <w:vAlign w:val="center"/>
          </w:tcPr>
          <w:p w:rsidR="009F0485" w:rsidRPr="00BA5B69" w:rsidRDefault="009F0485" w:rsidP="00846FE0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A5B6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Failed</w:t>
            </w:r>
          </w:p>
        </w:tc>
      </w:tr>
      <w:tr w:rsidR="009F0485" w:rsidRPr="00BA5B69" w:rsidTr="00846FE0">
        <w:tc>
          <w:tcPr>
            <w:tcW w:w="1277" w:type="dxa"/>
            <w:vMerge w:val="restart"/>
            <w:vAlign w:val="center"/>
          </w:tcPr>
          <w:p w:rsidR="009F0485" w:rsidRPr="00BA5B69" w:rsidRDefault="009F0485" w:rsidP="00846FE0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ant</w:t>
            </w:r>
          </w:p>
        </w:tc>
        <w:tc>
          <w:tcPr>
            <w:tcW w:w="1276" w:type="dxa"/>
            <w:vAlign w:val="center"/>
          </w:tcPr>
          <w:p w:rsidR="009F0485" w:rsidRPr="00BA5B69" w:rsidRDefault="009F0485" w:rsidP="00846FE0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ller</w:t>
            </w:r>
          </w:p>
        </w:tc>
        <w:tc>
          <w:tcPr>
            <w:tcW w:w="2312" w:type="dxa"/>
            <w:vAlign w:val="center"/>
          </w:tcPr>
          <w:p w:rsidR="009F0485" w:rsidRPr="00BA5B69" w:rsidRDefault="009F0485" w:rsidP="00846FE0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.3 (16.4)</w:t>
            </w:r>
          </w:p>
        </w:tc>
        <w:tc>
          <w:tcPr>
            <w:tcW w:w="1327" w:type="dxa"/>
            <w:vAlign w:val="center"/>
          </w:tcPr>
          <w:p w:rsidR="009F0485" w:rsidRPr="00BA5B69" w:rsidRDefault="009F0485" w:rsidP="00846FE0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0.7%</w:t>
            </w:r>
          </w:p>
        </w:tc>
        <w:tc>
          <w:tcPr>
            <w:tcW w:w="1327" w:type="dxa"/>
            <w:vAlign w:val="center"/>
          </w:tcPr>
          <w:p w:rsidR="009F0485" w:rsidRPr="00BA5B69" w:rsidRDefault="009F0485" w:rsidP="00846FE0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9.5%</w:t>
            </w:r>
          </w:p>
        </w:tc>
        <w:tc>
          <w:tcPr>
            <w:tcW w:w="1327" w:type="dxa"/>
            <w:vAlign w:val="center"/>
          </w:tcPr>
          <w:p w:rsidR="009F0485" w:rsidRPr="00BA5B69" w:rsidRDefault="009F0485" w:rsidP="00846FE0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3.0%</w:t>
            </w:r>
          </w:p>
        </w:tc>
        <w:tc>
          <w:tcPr>
            <w:tcW w:w="1327" w:type="dxa"/>
            <w:vAlign w:val="center"/>
          </w:tcPr>
          <w:p w:rsidR="009F0485" w:rsidRPr="00BA5B69" w:rsidRDefault="009F0485" w:rsidP="00846FE0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.0%</w:t>
            </w:r>
          </w:p>
        </w:tc>
      </w:tr>
      <w:tr w:rsidR="009F0485" w:rsidRPr="00BA5B69" w:rsidTr="00846FE0">
        <w:tc>
          <w:tcPr>
            <w:tcW w:w="1277" w:type="dxa"/>
            <w:vMerge/>
            <w:vAlign w:val="center"/>
          </w:tcPr>
          <w:p w:rsidR="009F0485" w:rsidRPr="00BA5B69" w:rsidRDefault="009F0485" w:rsidP="00846FE0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9F0485" w:rsidRPr="00BA5B69" w:rsidRDefault="009F0485" w:rsidP="00846FE0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A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lideScope</w:t>
            </w:r>
            <w:proofErr w:type="spellEnd"/>
          </w:p>
        </w:tc>
        <w:tc>
          <w:tcPr>
            <w:tcW w:w="2312" w:type="dxa"/>
            <w:vAlign w:val="center"/>
          </w:tcPr>
          <w:p w:rsidR="009F0485" w:rsidRPr="00BA5B69" w:rsidRDefault="009F0485" w:rsidP="00846FE0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.6 (5.6)</w:t>
            </w:r>
          </w:p>
        </w:tc>
        <w:tc>
          <w:tcPr>
            <w:tcW w:w="1327" w:type="dxa"/>
            <w:vAlign w:val="center"/>
          </w:tcPr>
          <w:p w:rsidR="009F0485" w:rsidRPr="00BA5B69" w:rsidRDefault="009F0485" w:rsidP="00846FE0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.4%</w:t>
            </w:r>
          </w:p>
        </w:tc>
        <w:tc>
          <w:tcPr>
            <w:tcW w:w="1327" w:type="dxa"/>
            <w:vAlign w:val="center"/>
          </w:tcPr>
          <w:p w:rsidR="009F0485" w:rsidRPr="00BA5B69" w:rsidRDefault="009F0485" w:rsidP="00846FE0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327" w:type="dxa"/>
            <w:vAlign w:val="center"/>
          </w:tcPr>
          <w:p w:rsidR="009F0485" w:rsidRPr="00BA5B69" w:rsidRDefault="009F0485" w:rsidP="00846FE0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327" w:type="dxa"/>
            <w:vAlign w:val="center"/>
          </w:tcPr>
          <w:p w:rsidR="009F0485" w:rsidRPr="00BA5B69" w:rsidRDefault="009F0485" w:rsidP="00846FE0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%</w:t>
            </w:r>
          </w:p>
        </w:tc>
      </w:tr>
      <w:tr w:rsidR="009F0485" w:rsidRPr="00BA5B69" w:rsidTr="00846FE0">
        <w:tc>
          <w:tcPr>
            <w:tcW w:w="1277" w:type="dxa"/>
            <w:vMerge w:val="restart"/>
            <w:vAlign w:val="center"/>
          </w:tcPr>
          <w:p w:rsidR="009F0485" w:rsidRPr="00BA5B69" w:rsidRDefault="009F0485" w:rsidP="00846FE0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ild</w:t>
            </w:r>
          </w:p>
        </w:tc>
        <w:tc>
          <w:tcPr>
            <w:tcW w:w="1276" w:type="dxa"/>
            <w:vAlign w:val="center"/>
          </w:tcPr>
          <w:p w:rsidR="009F0485" w:rsidRPr="00BA5B69" w:rsidRDefault="009F0485" w:rsidP="00846FE0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ller</w:t>
            </w:r>
          </w:p>
        </w:tc>
        <w:tc>
          <w:tcPr>
            <w:tcW w:w="2312" w:type="dxa"/>
            <w:vAlign w:val="center"/>
          </w:tcPr>
          <w:p w:rsidR="009F0485" w:rsidRPr="00BA5B69" w:rsidRDefault="009F0485" w:rsidP="00846FE0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.4 (13.5)</w:t>
            </w:r>
          </w:p>
        </w:tc>
        <w:tc>
          <w:tcPr>
            <w:tcW w:w="1327" w:type="dxa"/>
            <w:vAlign w:val="center"/>
          </w:tcPr>
          <w:p w:rsidR="009F0485" w:rsidRPr="00BA5B69" w:rsidRDefault="009F0485" w:rsidP="00846FE0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4.5%</w:t>
            </w:r>
          </w:p>
        </w:tc>
        <w:tc>
          <w:tcPr>
            <w:tcW w:w="1327" w:type="dxa"/>
            <w:vAlign w:val="center"/>
          </w:tcPr>
          <w:p w:rsidR="009F0485" w:rsidRPr="00BA5B69" w:rsidRDefault="009F0485" w:rsidP="00846FE0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7.7%</w:t>
            </w:r>
          </w:p>
        </w:tc>
        <w:tc>
          <w:tcPr>
            <w:tcW w:w="1327" w:type="dxa"/>
            <w:vAlign w:val="center"/>
          </w:tcPr>
          <w:p w:rsidR="009F0485" w:rsidRPr="00BA5B69" w:rsidRDefault="009F0485" w:rsidP="00846FE0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2.1%</w:t>
            </w:r>
          </w:p>
        </w:tc>
        <w:tc>
          <w:tcPr>
            <w:tcW w:w="1327" w:type="dxa"/>
            <w:vAlign w:val="center"/>
          </w:tcPr>
          <w:p w:rsidR="009F0485" w:rsidRPr="00BA5B69" w:rsidRDefault="009F0485" w:rsidP="00846FE0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.9%</w:t>
            </w:r>
          </w:p>
        </w:tc>
      </w:tr>
      <w:tr w:rsidR="009F0485" w:rsidRPr="00BA5B69" w:rsidTr="00846FE0">
        <w:tc>
          <w:tcPr>
            <w:tcW w:w="1277" w:type="dxa"/>
            <w:vMerge/>
            <w:vAlign w:val="center"/>
          </w:tcPr>
          <w:p w:rsidR="009F0485" w:rsidRPr="00BA5B69" w:rsidRDefault="009F0485" w:rsidP="00846FE0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9F0485" w:rsidRPr="00BA5B69" w:rsidRDefault="009F0485" w:rsidP="00846FE0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A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lideScope</w:t>
            </w:r>
            <w:proofErr w:type="spellEnd"/>
          </w:p>
        </w:tc>
        <w:tc>
          <w:tcPr>
            <w:tcW w:w="2312" w:type="dxa"/>
            <w:vAlign w:val="center"/>
          </w:tcPr>
          <w:p w:rsidR="009F0485" w:rsidRPr="00BA5B69" w:rsidRDefault="009F0485" w:rsidP="00846FE0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.6 (9.5)</w:t>
            </w:r>
          </w:p>
        </w:tc>
        <w:tc>
          <w:tcPr>
            <w:tcW w:w="1327" w:type="dxa"/>
            <w:vAlign w:val="center"/>
          </w:tcPr>
          <w:p w:rsidR="009F0485" w:rsidRPr="00BA5B69" w:rsidRDefault="009F0485" w:rsidP="00846FE0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327" w:type="dxa"/>
            <w:vAlign w:val="center"/>
          </w:tcPr>
          <w:p w:rsidR="009F0485" w:rsidRPr="00BA5B69" w:rsidRDefault="009F0485" w:rsidP="00846FE0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327" w:type="dxa"/>
            <w:vAlign w:val="center"/>
          </w:tcPr>
          <w:p w:rsidR="009F0485" w:rsidRPr="00BA5B69" w:rsidRDefault="009F0485" w:rsidP="00846FE0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327" w:type="dxa"/>
            <w:vAlign w:val="center"/>
          </w:tcPr>
          <w:p w:rsidR="009F0485" w:rsidRPr="00BA5B69" w:rsidRDefault="009F0485" w:rsidP="00846FE0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%</w:t>
            </w:r>
          </w:p>
        </w:tc>
      </w:tr>
    </w:tbl>
    <w:p w:rsidR="00CF3543" w:rsidRDefault="00CF3543">
      <w:bookmarkStart w:id="0" w:name="_GoBack"/>
      <w:bookmarkEnd w:id="0"/>
    </w:p>
    <w:sectPr w:rsidR="00CF35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485"/>
    <w:rsid w:val="00006ED5"/>
    <w:rsid w:val="000138C4"/>
    <w:rsid w:val="00024C2F"/>
    <w:rsid w:val="00026070"/>
    <w:rsid w:val="0003693F"/>
    <w:rsid w:val="0006294E"/>
    <w:rsid w:val="00064E1F"/>
    <w:rsid w:val="00070404"/>
    <w:rsid w:val="00083A4C"/>
    <w:rsid w:val="000910FA"/>
    <w:rsid w:val="000935C4"/>
    <w:rsid w:val="000A5617"/>
    <w:rsid w:val="000B6B11"/>
    <w:rsid w:val="000D0D28"/>
    <w:rsid w:val="000F14C0"/>
    <w:rsid w:val="00101A71"/>
    <w:rsid w:val="00116910"/>
    <w:rsid w:val="00120C6F"/>
    <w:rsid w:val="00137911"/>
    <w:rsid w:val="00165C16"/>
    <w:rsid w:val="001871B3"/>
    <w:rsid w:val="00191B4D"/>
    <w:rsid w:val="001A23F2"/>
    <w:rsid w:val="001A41C6"/>
    <w:rsid w:val="001A6114"/>
    <w:rsid w:val="001C5642"/>
    <w:rsid w:val="001D33F2"/>
    <w:rsid w:val="0020099C"/>
    <w:rsid w:val="00202AE3"/>
    <w:rsid w:val="00202DBF"/>
    <w:rsid w:val="0022309E"/>
    <w:rsid w:val="00241CF3"/>
    <w:rsid w:val="00250F24"/>
    <w:rsid w:val="00254CFB"/>
    <w:rsid w:val="00256D65"/>
    <w:rsid w:val="002675B4"/>
    <w:rsid w:val="002817A0"/>
    <w:rsid w:val="002973DD"/>
    <w:rsid w:val="002B7215"/>
    <w:rsid w:val="002B7740"/>
    <w:rsid w:val="002D02EF"/>
    <w:rsid w:val="002F2134"/>
    <w:rsid w:val="002F71D5"/>
    <w:rsid w:val="003038FA"/>
    <w:rsid w:val="00325666"/>
    <w:rsid w:val="0033185B"/>
    <w:rsid w:val="00335BCF"/>
    <w:rsid w:val="00343956"/>
    <w:rsid w:val="003446D1"/>
    <w:rsid w:val="003615BE"/>
    <w:rsid w:val="003748B2"/>
    <w:rsid w:val="003848E4"/>
    <w:rsid w:val="003906D8"/>
    <w:rsid w:val="00393D9E"/>
    <w:rsid w:val="003957BD"/>
    <w:rsid w:val="003A12E3"/>
    <w:rsid w:val="003D7B46"/>
    <w:rsid w:val="003E55C8"/>
    <w:rsid w:val="003E7178"/>
    <w:rsid w:val="003F4A7C"/>
    <w:rsid w:val="00412A3E"/>
    <w:rsid w:val="00420914"/>
    <w:rsid w:val="00430D7F"/>
    <w:rsid w:val="004601E6"/>
    <w:rsid w:val="004675A1"/>
    <w:rsid w:val="004763DA"/>
    <w:rsid w:val="00476FCE"/>
    <w:rsid w:val="00480FDF"/>
    <w:rsid w:val="004909CB"/>
    <w:rsid w:val="004A13DA"/>
    <w:rsid w:val="004B453D"/>
    <w:rsid w:val="004B457F"/>
    <w:rsid w:val="004B6C24"/>
    <w:rsid w:val="004C70DE"/>
    <w:rsid w:val="004E2BBD"/>
    <w:rsid w:val="004E4CAE"/>
    <w:rsid w:val="005036C4"/>
    <w:rsid w:val="00512085"/>
    <w:rsid w:val="005201AB"/>
    <w:rsid w:val="005347DC"/>
    <w:rsid w:val="00537277"/>
    <w:rsid w:val="00540440"/>
    <w:rsid w:val="005465E2"/>
    <w:rsid w:val="0055210C"/>
    <w:rsid w:val="00572C36"/>
    <w:rsid w:val="00582809"/>
    <w:rsid w:val="00595CE8"/>
    <w:rsid w:val="00597FDC"/>
    <w:rsid w:val="005A77FA"/>
    <w:rsid w:val="005B5517"/>
    <w:rsid w:val="005B61EA"/>
    <w:rsid w:val="005C5993"/>
    <w:rsid w:val="005E09CE"/>
    <w:rsid w:val="005F772A"/>
    <w:rsid w:val="00610766"/>
    <w:rsid w:val="00610BD8"/>
    <w:rsid w:val="00641D90"/>
    <w:rsid w:val="00673896"/>
    <w:rsid w:val="00674925"/>
    <w:rsid w:val="006974E4"/>
    <w:rsid w:val="006A157B"/>
    <w:rsid w:val="006C2865"/>
    <w:rsid w:val="006D334A"/>
    <w:rsid w:val="006D3AFA"/>
    <w:rsid w:val="006D5AC9"/>
    <w:rsid w:val="006F0A6B"/>
    <w:rsid w:val="00704447"/>
    <w:rsid w:val="0070683C"/>
    <w:rsid w:val="00710202"/>
    <w:rsid w:val="00721014"/>
    <w:rsid w:val="00743BFD"/>
    <w:rsid w:val="00747436"/>
    <w:rsid w:val="00752ED0"/>
    <w:rsid w:val="00782E43"/>
    <w:rsid w:val="0078602F"/>
    <w:rsid w:val="007935F0"/>
    <w:rsid w:val="00794252"/>
    <w:rsid w:val="007A49A3"/>
    <w:rsid w:val="007B287D"/>
    <w:rsid w:val="007B2F5C"/>
    <w:rsid w:val="007D1F6E"/>
    <w:rsid w:val="007D32B7"/>
    <w:rsid w:val="007E13ED"/>
    <w:rsid w:val="007E449A"/>
    <w:rsid w:val="007E62C7"/>
    <w:rsid w:val="007E7075"/>
    <w:rsid w:val="007F199D"/>
    <w:rsid w:val="007F30CA"/>
    <w:rsid w:val="00803BDE"/>
    <w:rsid w:val="00810FC6"/>
    <w:rsid w:val="00820447"/>
    <w:rsid w:val="00826A4C"/>
    <w:rsid w:val="00835FAC"/>
    <w:rsid w:val="00860E3C"/>
    <w:rsid w:val="008648C3"/>
    <w:rsid w:val="008770CE"/>
    <w:rsid w:val="00883FF0"/>
    <w:rsid w:val="00884D20"/>
    <w:rsid w:val="008A600F"/>
    <w:rsid w:val="008B3CA1"/>
    <w:rsid w:val="008C2856"/>
    <w:rsid w:val="008E7F51"/>
    <w:rsid w:val="00901A0D"/>
    <w:rsid w:val="0091781C"/>
    <w:rsid w:val="009206DC"/>
    <w:rsid w:val="0092247F"/>
    <w:rsid w:val="00926BFF"/>
    <w:rsid w:val="00950000"/>
    <w:rsid w:val="0098254F"/>
    <w:rsid w:val="00986482"/>
    <w:rsid w:val="00990ED9"/>
    <w:rsid w:val="009B4A37"/>
    <w:rsid w:val="009C0E93"/>
    <w:rsid w:val="009D624C"/>
    <w:rsid w:val="009E5353"/>
    <w:rsid w:val="009E6A07"/>
    <w:rsid w:val="009E7E44"/>
    <w:rsid w:val="009F0485"/>
    <w:rsid w:val="009F3324"/>
    <w:rsid w:val="00A012DF"/>
    <w:rsid w:val="00A273C6"/>
    <w:rsid w:val="00A35B83"/>
    <w:rsid w:val="00A419FE"/>
    <w:rsid w:val="00A45C75"/>
    <w:rsid w:val="00A47ADE"/>
    <w:rsid w:val="00A531FB"/>
    <w:rsid w:val="00A60FF6"/>
    <w:rsid w:val="00A85F4D"/>
    <w:rsid w:val="00A91260"/>
    <w:rsid w:val="00A91BCB"/>
    <w:rsid w:val="00AA7A9D"/>
    <w:rsid w:val="00AD50C7"/>
    <w:rsid w:val="00B10C5C"/>
    <w:rsid w:val="00B32C87"/>
    <w:rsid w:val="00B57714"/>
    <w:rsid w:val="00B6583D"/>
    <w:rsid w:val="00B9001B"/>
    <w:rsid w:val="00BB69BD"/>
    <w:rsid w:val="00BD1E60"/>
    <w:rsid w:val="00BD5AD9"/>
    <w:rsid w:val="00BF0987"/>
    <w:rsid w:val="00BF15A8"/>
    <w:rsid w:val="00C11012"/>
    <w:rsid w:val="00C23C2D"/>
    <w:rsid w:val="00C43E01"/>
    <w:rsid w:val="00C601E2"/>
    <w:rsid w:val="00C64117"/>
    <w:rsid w:val="00C72578"/>
    <w:rsid w:val="00C77B2D"/>
    <w:rsid w:val="00C82D5A"/>
    <w:rsid w:val="00C976EF"/>
    <w:rsid w:val="00CA3830"/>
    <w:rsid w:val="00CC49AD"/>
    <w:rsid w:val="00CC733D"/>
    <w:rsid w:val="00CD202E"/>
    <w:rsid w:val="00CE76F1"/>
    <w:rsid w:val="00CF3543"/>
    <w:rsid w:val="00D037FF"/>
    <w:rsid w:val="00D2201A"/>
    <w:rsid w:val="00D24C49"/>
    <w:rsid w:val="00D24CA7"/>
    <w:rsid w:val="00D42784"/>
    <w:rsid w:val="00D52FF9"/>
    <w:rsid w:val="00D75574"/>
    <w:rsid w:val="00D766EF"/>
    <w:rsid w:val="00DA4F78"/>
    <w:rsid w:val="00DA57BF"/>
    <w:rsid w:val="00DA64CD"/>
    <w:rsid w:val="00DB6A55"/>
    <w:rsid w:val="00DC38B4"/>
    <w:rsid w:val="00DD05F2"/>
    <w:rsid w:val="00DE0127"/>
    <w:rsid w:val="00DE1490"/>
    <w:rsid w:val="00DF2B21"/>
    <w:rsid w:val="00DF7A6A"/>
    <w:rsid w:val="00E03113"/>
    <w:rsid w:val="00E0429D"/>
    <w:rsid w:val="00E10F14"/>
    <w:rsid w:val="00E12792"/>
    <w:rsid w:val="00E16C66"/>
    <w:rsid w:val="00E2195F"/>
    <w:rsid w:val="00E31DCC"/>
    <w:rsid w:val="00E42BCD"/>
    <w:rsid w:val="00E45B1F"/>
    <w:rsid w:val="00E52F37"/>
    <w:rsid w:val="00E715B8"/>
    <w:rsid w:val="00E73392"/>
    <w:rsid w:val="00E82AD9"/>
    <w:rsid w:val="00E837CE"/>
    <w:rsid w:val="00E87C8F"/>
    <w:rsid w:val="00EB057D"/>
    <w:rsid w:val="00EB4F14"/>
    <w:rsid w:val="00EC023D"/>
    <w:rsid w:val="00EC42E0"/>
    <w:rsid w:val="00EC7828"/>
    <w:rsid w:val="00EF4F4C"/>
    <w:rsid w:val="00F035B2"/>
    <w:rsid w:val="00F038D5"/>
    <w:rsid w:val="00F03A1F"/>
    <w:rsid w:val="00F06816"/>
    <w:rsid w:val="00F44177"/>
    <w:rsid w:val="00F458E1"/>
    <w:rsid w:val="00F5573E"/>
    <w:rsid w:val="00F6042E"/>
    <w:rsid w:val="00F6207B"/>
    <w:rsid w:val="00F667B7"/>
    <w:rsid w:val="00F7351B"/>
    <w:rsid w:val="00F75021"/>
    <w:rsid w:val="00FA5EDB"/>
    <w:rsid w:val="00FA7879"/>
    <w:rsid w:val="00FB5C1F"/>
    <w:rsid w:val="00FC32E4"/>
    <w:rsid w:val="00FC336E"/>
    <w:rsid w:val="00FE12AB"/>
    <w:rsid w:val="00FE1885"/>
    <w:rsid w:val="00FE411F"/>
    <w:rsid w:val="00FE6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F048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9F0485"/>
    <w:pPr>
      <w:spacing w:after="0" w:line="240" w:lineRule="auto"/>
    </w:pPr>
  </w:style>
  <w:style w:type="table" w:styleId="Tabela-Siatka">
    <w:name w:val="Table Grid"/>
    <w:basedOn w:val="Standardowy"/>
    <w:uiPriority w:val="59"/>
    <w:rsid w:val="009F04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F048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9F0485"/>
    <w:pPr>
      <w:spacing w:after="0" w:line="240" w:lineRule="auto"/>
    </w:pPr>
  </w:style>
  <w:style w:type="table" w:styleId="Tabela-Siatka">
    <w:name w:val="Table Grid"/>
    <w:basedOn w:val="Standardowy"/>
    <w:uiPriority w:val="59"/>
    <w:rsid w:val="009F04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Sil-art Rycho444</Company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ść1</dc:creator>
  <cp:lastModifiedBy>Gość1</cp:lastModifiedBy>
  <cp:revision>1</cp:revision>
  <dcterms:created xsi:type="dcterms:W3CDTF">2014-11-12T16:51:00Z</dcterms:created>
  <dcterms:modified xsi:type="dcterms:W3CDTF">2014-11-12T16:51:00Z</dcterms:modified>
</cp:coreProperties>
</file>